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623" w:tblpY="2678"/>
        <w:tblW w:w="8633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948"/>
        <w:gridCol w:w="3685"/>
      </w:tblGrid>
      <w:tr w:rsidR="008A6821" w:rsidRPr="00CE419E" w14:paraId="62DEC35E" w14:textId="77777777" w:rsidTr="008A6821">
        <w:trPr>
          <w:trHeight w:val="14"/>
        </w:trPr>
        <w:tc>
          <w:tcPr>
            <w:tcW w:w="4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28" w:type="dxa"/>
              <w:bottom w:w="66" w:type="dxa"/>
              <w:right w:w="128" w:type="dxa"/>
            </w:tcMar>
            <w:hideMark/>
          </w:tcPr>
          <w:p w14:paraId="20D8D5FC" w14:textId="77777777" w:rsidR="008A6821" w:rsidRPr="008A6821" w:rsidRDefault="008A6821" w:rsidP="008A68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A682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ei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730B176" w14:textId="77777777" w:rsidR="008A6821" w:rsidRPr="008A6821" w:rsidRDefault="008A6821" w:rsidP="008A68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A682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</w:t>
            </w:r>
            <w:r w:rsidRPr="008A682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D</w:t>
            </w:r>
            <w:r w:rsidRPr="008A682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µM)</w:t>
            </w:r>
          </w:p>
          <w:p w14:paraId="3214CBE4" w14:textId="77777777" w:rsidR="008A6821" w:rsidRPr="008A6821" w:rsidRDefault="008A6821" w:rsidP="008A68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A682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00mM NaCl</w:t>
            </w:r>
          </w:p>
        </w:tc>
      </w:tr>
      <w:tr w:rsidR="008A6821" w:rsidRPr="00CE419E" w14:paraId="31487CD4" w14:textId="77777777" w:rsidTr="008A6821">
        <w:trPr>
          <w:trHeight w:val="157"/>
        </w:trPr>
        <w:tc>
          <w:tcPr>
            <w:tcW w:w="4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66" w:type="dxa"/>
              <w:left w:w="128" w:type="dxa"/>
              <w:bottom w:w="66" w:type="dxa"/>
              <w:right w:w="128" w:type="dxa"/>
            </w:tcMar>
            <w:hideMark/>
          </w:tcPr>
          <w:p w14:paraId="16F9C950" w14:textId="77777777" w:rsidR="008A6821" w:rsidRPr="008A6821" w:rsidRDefault="008A6821" w:rsidP="008A68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A6821">
              <w:rPr>
                <w:rFonts w:ascii="Times New Roman" w:hAnsi="Times New Roman" w:cs="Times New Roman"/>
                <w:sz w:val="28"/>
                <w:szCs w:val="28"/>
              </w:rPr>
              <w:t>Nter–NPM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A246522" w14:textId="2DFBE8AE" w:rsidR="008A6821" w:rsidRPr="008A6821" w:rsidRDefault="008A6821" w:rsidP="008A6821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8A6821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 xml:space="preserve">20.6± 2.6 </w:t>
            </w:r>
          </w:p>
        </w:tc>
      </w:tr>
      <w:tr w:rsidR="008A6821" w:rsidRPr="00CE419E" w14:paraId="6B3B83C6" w14:textId="77777777" w:rsidTr="008A6821">
        <w:trPr>
          <w:trHeight w:val="61"/>
        </w:trPr>
        <w:tc>
          <w:tcPr>
            <w:tcW w:w="4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28" w:type="dxa"/>
              <w:bottom w:w="66" w:type="dxa"/>
              <w:right w:w="128" w:type="dxa"/>
            </w:tcMar>
          </w:tcPr>
          <w:p w14:paraId="44E9A2B0" w14:textId="04E507B0" w:rsidR="008A6821" w:rsidRPr="008A6821" w:rsidRDefault="008A6821" w:rsidP="008A68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A6821">
              <w:rPr>
                <w:rFonts w:ascii="Times New Roman" w:hAnsi="Times New Roman" w:cs="Times New Roman"/>
                <w:sz w:val="28"/>
                <w:szCs w:val="28"/>
              </w:rPr>
              <w:t>D36A-E39A-E93A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0D94BBE" w14:textId="10F73384" w:rsidR="008A6821" w:rsidRPr="008A6821" w:rsidRDefault="008A6821" w:rsidP="008A6821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8A6821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 xml:space="preserve">66.8± 12.5 </w:t>
            </w:r>
          </w:p>
        </w:tc>
      </w:tr>
      <w:tr w:rsidR="008A6821" w:rsidRPr="00CE419E" w14:paraId="0434F98A" w14:textId="77777777" w:rsidTr="008A6821">
        <w:trPr>
          <w:trHeight w:val="14"/>
        </w:trPr>
        <w:tc>
          <w:tcPr>
            <w:tcW w:w="4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66" w:type="dxa"/>
              <w:left w:w="128" w:type="dxa"/>
              <w:bottom w:w="66" w:type="dxa"/>
              <w:right w:w="128" w:type="dxa"/>
            </w:tcMar>
          </w:tcPr>
          <w:p w14:paraId="653B3545" w14:textId="4E188065" w:rsidR="008A6821" w:rsidRPr="008A6821" w:rsidRDefault="008A6821" w:rsidP="008A68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A6821">
              <w:rPr>
                <w:rFonts w:ascii="Times New Roman" w:hAnsi="Times New Roman" w:cs="Times New Roman"/>
                <w:sz w:val="28"/>
                <w:szCs w:val="28"/>
              </w:rPr>
              <w:t>D36A-E37A-E39A-E93A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216D968A" w14:textId="4DF68848" w:rsidR="008A6821" w:rsidRPr="008A6821" w:rsidRDefault="008A6821" w:rsidP="008A6821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8A6821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 xml:space="preserve">157.5± 12.3 </w:t>
            </w:r>
          </w:p>
        </w:tc>
      </w:tr>
      <w:tr w:rsidR="008A6821" w:rsidRPr="00CE419E" w14:paraId="2C5C969A" w14:textId="77777777" w:rsidTr="008A6821">
        <w:trPr>
          <w:trHeight w:val="130"/>
        </w:trPr>
        <w:tc>
          <w:tcPr>
            <w:tcW w:w="4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6" w:type="dxa"/>
              <w:left w:w="128" w:type="dxa"/>
              <w:bottom w:w="66" w:type="dxa"/>
              <w:right w:w="128" w:type="dxa"/>
            </w:tcMar>
          </w:tcPr>
          <w:p w14:paraId="7F55C898" w14:textId="5CF1A7EC" w:rsidR="008A6821" w:rsidRPr="008A6821" w:rsidRDefault="008A6821" w:rsidP="008A68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A6821">
              <w:rPr>
                <w:rFonts w:ascii="Times New Roman" w:hAnsi="Times New Roman" w:cs="Times New Roman"/>
                <w:sz w:val="28"/>
                <w:szCs w:val="28"/>
              </w:rPr>
              <w:t>D36A-E37A-E39A-E93A-E121A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C9FDFE1" w14:textId="248137FE" w:rsidR="008A6821" w:rsidRPr="008A6821" w:rsidRDefault="008A6821" w:rsidP="008A6821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8A6821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No Interaction</w:t>
            </w:r>
          </w:p>
        </w:tc>
      </w:tr>
    </w:tbl>
    <w:p w14:paraId="55BB2ED2" w14:textId="77777777" w:rsidR="008A6821" w:rsidRDefault="008A6821"/>
    <w:p w14:paraId="14DCCF8B" w14:textId="3B2F1A8A" w:rsidR="008A6821" w:rsidRDefault="008A6821">
      <w:r w:rsidRPr="008A6821">
        <w:rPr>
          <w:b/>
        </w:rPr>
        <w:t>Table S1.</w:t>
      </w:r>
      <w:r>
        <w:t xml:space="preserve"> Interaction between NPM1-Nter and Fbw7</w:t>
      </w:r>
      <w:r>
        <w:rPr>
          <w:rFonts w:ascii="Cambria" w:hAnsi="Cambria"/>
        </w:rPr>
        <w:t>γ</w:t>
      </w:r>
      <w:r>
        <w:t>* at 150 mM ionic strength</w:t>
      </w:r>
    </w:p>
    <w:p w14:paraId="035341F4" w14:textId="77777777" w:rsidR="008A6821" w:rsidRDefault="008A6821">
      <w:bookmarkStart w:id="0" w:name="_GoBack"/>
      <w:bookmarkEnd w:id="0"/>
    </w:p>
    <w:p w14:paraId="2C15CD7D" w14:textId="77777777" w:rsidR="008A6821" w:rsidRDefault="008A6821"/>
    <w:p w14:paraId="4722F98F" w14:textId="77777777" w:rsidR="008A6821" w:rsidRDefault="008A6821"/>
    <w:p w14:paraId="647DA68B" w14:textId="77777777" w:rsidR="008A6821" w:rsidRDefault="008A6821"/>
    <w:p w14:paraId="436B0268" w14:textId="77777777" w:rsidR="008A6821" w:rsidRDefault="008A6821"/>
    <w:p w14:paraId="7B48166F" w14:textId="77777777" w:rsidR="008A6821" w:rsidRDefault="008A6821"/>
    <w:p w14:paraId="1791AB8B" w14:textId="77777777" w:rsidR="008A6821" w:rsidRDefault="008A6821"/>
    <w:p w14:paraId="4A6EB9DA" w14:textId="77777777" w:rsidR="008A6821" w:rsidRDefault="008A6821"/>
    <w:sectPr w:rsidR="008A6821" w:rsidSect="00CC07E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FBB"/>
    <w:rsid w:val="002552A3"/>
    <w:rsid w:val="002D1648"/>
    <w:rsid w:val="0078379C"/>
    <w:rsid w:val="00807FBB"/>
    <w:rsid w:val="008A6821"/>
    <w:rsid w:val="00CC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21F5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7FBB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7FBB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4</Characters>
  <Application>Microsoft Macintosh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strator</dc:creator>
  <cp:keywords/>
  <dc:description/>
  <cp:lastModifiedBy>LUCA </cp:lastModifiedBy>
  <cp:revision>3</cp:revision>
  <dcterms:created xsi:type="dcterms:W3CDTF">2017-06-05T08:27:00Z</dcterms:created>
  <dcterms:modified xsi:type="dcterms:W3CDTF">2017-06-08T08:59:00Z</dcterms:modified>
</cp:coreProperties>
</file>